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42"/>
        <w:gridCol w:w="1300"/>
        <w:gridCol w:w="1559"/>
        <w:gridCol w:w="2069"/>
        <w:gridCol w:w="1567"/>
      </w:tblGrid>
      <w:tr w:rsidR="00877240" w:rsidRPr="00D749D1" w:rsidTr="00877240">
        <w:trPr>
          <w:trHeight w:val="397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 # or qPCR assay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 state a</w:t>
            </w: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sociatio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341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referred atmosphere for growth 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7240" w:rsidRDefault="00877240" w:rsidP="00D341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am status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myces_ca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. </w:t>
            </w:r>
            <w:proofErr w:type="spellStart"/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ingivitis/PD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myces_sp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D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s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0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geyella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oohelc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pnocytophaga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rynebacterium sp. 3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J374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  <w:r w:rsidR="002C01E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Gingiviti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usobacterium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eucobacter</w:t>
            </w:r>
            <w:proofErr w:type="spellEnd"/>
            <w:r w:rsidRPr="007F4DBC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DBC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Y827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2C01ED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raxella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raxella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isseria animalor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ingiviti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9748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eisseria </w:t>
            </w: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hayegan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0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7F4DBC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isseria zoodegma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3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eisseria </w:t>
            </w: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eav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2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steurella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gmat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0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/Gingiviti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7F4DBC" w:rsidRDefault="00877240" w:rsidP="00906C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steurellaceae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7240" w:rsidRPr="00D749D1" w:rsidRDefault="00877240" w:rsidP="00906C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OT-0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906C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906C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ptostreptococcaceae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XI [G-2]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0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orphyromonas </w:t>
            </w: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ingivica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rphyromonas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ingivitis/PD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ynergistales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D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notrophomonas</w:t>
            </w:r>
            <w:proofErr w:type="spellEnd"/>
            <w:r w:rsidRPr="007F4D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  <w:tr w:rsidR="00877240" w:rsidRPr="00D749D1" w:rsidTr="00877240">
        <w:trPr>
          <w:trHeight w:val="397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7F4DBC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F4DBC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Xenophilus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T-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7240" w:rsidRPr="00D749D1" w:rsidRDefault="00877240" w:rsidP="00D74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749D1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7240" w:rsidRPr="00D749D1" w:rsidRDefault="00877240" w:rsidP="008772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</w:tr>
    </w:tbl>
    <w:p w:rsidR="00410378" w:rsidRDefault="00410378"/>
    <w:p w:rsidR="004C2BCD" w:rsidRDefault="004C2BCD">
      <w:bookmarkStart w:id="0" w:name="_GoBack"/>
      <w:bookmarkEnd w:id="0"/>
    </w:p>
    <w:sectPr w:rsidR="004C2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9D1"/>
    <w:rsid w:val="00044672"/>
    <w:rsid w:val="001270C4"/>
    <w:rsid w:val="002A5486"/>
    <w:rsid w:val="002C01ED"/>
    <w:rsid w:val="00410378"/>
    <w:rsid w:val="004C2BCD"/>
    <w:rsid w:val="00707381"/>
    <w:rsid w:val="007F4DBC"/>
    <w:rsid w:val="00810D5E"/>
    <w:rsid w:val="00877240"/>
    <w:rsid w:val="008B3D02"/>
    <w:rsid w:val="00960E9B"/>
    <w:rsid w:val="0097484B"/>
    <w:rsid w:val="00D3415F"/>
    <w:rsid w:val="00D749D1"/>
    <w:rsid w:val="00E060C4"/>
    <w:rsid w:val="00E5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10</cp:revision>
  <cp:lastPrinted>2014-05-30T16:58:00Z</cp:lastPrinted>
  <dcterms:created xsi:type="dcterms:W3CDTF">2014-05-26T10:16:00Z</dcterms:created>
  <dcterms:modified xsi:type="dcterms:W3CDTF">2014-06-06T09:56:00Z</dcterms:modified>
</cp:coreProperties>
</file>